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BD0" w:rsidRDefault="00907BD0" w:rsidP="00907BD0">
      <w:pPr>
        <w:pStyle w:val="ColorfulList-Accent11"/>
        <w:spacing w:after="0" w:line="48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:</w:t>
      </w:r>
    </w:p>
    <w:p w:rsidR="00907BD0" w:rsidRDefault="00907BD0" w:rsidP="00907BD0">
      <w:pPr>
        <w:pStyle w:val="ColorfulList-Accent11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07BD0" w:rsidRDefault="00907BD0" w:rsidP="00907BD0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S1. The rates of remaining on drug, switching and discontinuing without </w:t>
      </w:r>
    </w:p>
    <w:p w:rsidR="00907BD0" w:rsidRDefault="00907BD0" w:rsidP="00907BD0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>starting</w:t>
      </w:r>
      <w:proofErr w:type="gramEnd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 new biologic in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>Tocilizumab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(TCZ) and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>Abatacept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(ABA) groups </w:t>
      </w:r>
    </w:p>
    <w:p w:rsidR="00907BD0" w:rsidRDefault="00907BD0" w:rsidP="00907BD0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>before</w:t>
      </w:r>
      <w:proofErr w:type="gramEnd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match and after match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481"/>
        <w:gridCol w:w="3057"/>
        <w:gridCol w:w="2481"/>
        <w:gridCol w:w="2331"/>
      </w:tblGrid>
      <w:tr w:rsidR="00907BD0" w:rsidTr="003D7BA0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CZ Initiators</w:t>
            </w:r>
          </w:p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 = 26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A Initiators</w:t>
            </w:r>
          </w:p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 =663</w:t>
            </w:r>
          </w:p>
        </w:tc>
      </w:tr>
      <w:tr w:rsidR="00907BD0" w:rsidTr="00907BD0"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Before PS Matching</w:t>
            </w:r>
          </w:p>
        </w:tc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main on Dru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35(89.0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12(92.3%)</w:t>
            </w:r>
          </w:p>
        </w:tc>
      </w:tr>
      <w:tr w:rsidR="00907BD0" w:rsidTr="00907BD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BD0" w:rsidRDefault="00907BD0" w:rsidP="003D7BA0">
            <w:pPr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witch to another biologic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 (7.6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8(5.7%)</w:t>
            </w:r>
          </w:p>
        </w:tc>
      </w:tr>
      <w:tr w:rsidR="00907BD0" w:rsidTr="00907BD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BD0" w:rsidRDefault="00907BD0" w:rsidP="003D7BA0">
            <w:pPr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scontinue drug but no switch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 (3.4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(2.0%)</w:t>
            </w:r>
          </w:p>
        </w:tc>
      </w:tr>
      <w:tr w:rsidR="00907BD0" w:rsidTr="00907BD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BD0" w:rsidRDefault="00907BD0" w:rsidP="003D7BA0">
            <w:pPr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BD0" w:rsidRDefault="00907BD0" w:rsidP="003D7BA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907BD0" w:rsidTr="003D7BA0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7BD0" w:rsidRDefault="00907BD0" w:rsidP="003D7BA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7BD0" w:rsidRDefault="00907BD0" w:rsidP="003D7BA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CZ Initiators</w:t>
            </w:r>
          </w:p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 = 26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A Initiators</w:t>
            </w:r>
          </w:p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 =264</w:t>
            </w:r>
          </w:p>
        </w:tc>
      </w:tr>
      <w:tr w:rsidR="00907BD0" w:rsidTr="00907BD0"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fter PS Matching</w:t>
            </w:r>
          </w:p>
        </w:tc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main on Dru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35(89.0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39 (90.5%)</w:t>
            </w:r>
          </w:p>
        </w:tc>
      </w:tr>
      <w:tr w:rsidR="00907BD0" w:rsidTr="00907BD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BD0" w:rsidRDefault="00907BD0" w:rsidP="003D7BA0">
            <w:pPr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witch to another biologic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 (7.6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8 (6.8%)</w:t>
            </w:r>
          </w:p>
        </w:tc>
      </w:tr>
      <w:tr w:rsidR="00907BD0" w:rsidTr="00907BD0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7BD0" w:rsidRDefault="00907BD0" w:rsidP="003D7BA0">
            <w:pPr>
              <w:spacing w:line="24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scontinue  drug but no switch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 (3.4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 w:rsidP="003D7BA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 (2.7%)</w:t>
            </w:r>
          </w:p>
        </w:tc>
      </w:tr>
    </w:tbl>
    <w:p w:rsidR="00907BD0" w:rsidRDefault="00907BD0" w:rsidP="003D7BA0">
      <w:pPr>
        <w:tabs>
          <w:tab w:val="left" w:pos="1440"/>
        </w:tabs>
        <w:spacing w:after="0" w:line="48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907BD0" w:rsidRDefault="00907BD0" w:rsidP="003D7BA0">
      <w:pPr>
        <w:tabs>
          <w:tab w:val="left" w:pos="1440"/>
        </w:tabs>
        <w:spacing w:after="0" w:line="48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907BD0" w:rsidRDefault="00907BD0" w:rsidP="003D7BA0">
      <w:pPr>
        <w:tabs>
          <w:tab w:val="left" w:pos="1440"/>
        </w:tabs>
        <w:spacing w:after="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07BD0" w:rsidRDefault="00907BD0" w:rsidP="00907BD0">
      <w:pPr>
        <w:tabs>
          <w:tab w:val="left" w:pos="1440"/>
        </w:tabs>
        <w:spacing w:after="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2. The distribution of dose increase and decrease between the matched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ocilizumab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TCA) and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batacept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ABA) initiators with baseline prednisone dose information. No significant difference was found between the groups. (P= 0.91)</w:t>
      </w:r>
    </w:p>
    <w:p w:rsidR="00907BD0" w:rsidRDefault="00907BD0" w:rsidP="00907BD0">
      <w:pPr>
        <w:tabs>
          <w:tab w:val="left" w:pos="1440"/>
        </w:tabs>
        <w:spacing w:after="0" w:line="480" w:lineRule="auto"/>
        <w:ind w:left="360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3479"/>
        <w:gridCol w:w="2700"/>
        <w:gridCol w:w="2520"/>
      </w:tblGrid>
      <w:tr w:rsidR="00907BD0" w:rsidTr="003D7BA0">
        <w:trPr>
          <w:jc w:val="center"/>
        </w:trPr>
        <w:tc>
          <w:tcPr>
            <w:tcW w:w="3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7BD0" w:rsidRDefault="00907BD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CZ Initiators</w:t>
            </w:r>
          </w:p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 = 26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A Initiators</w:t>
            </w:r>
          </w:p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 =262</w:t>
            </w:r>
          </w:p>
        </w:tc>
      </w:tr>
      <w:tr w:rsidR="00907BD0" w:rsidTr="00907BD0">
        <w:trPr>
          <w:jc w:val="center"/>
        </w:trPr>
        <w:tc>
          <w:tcPr>
            <w:tcW w:w="3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se Increas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6(13.7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3(12.6%)</w:t>
            </w:r>
          </w:p>
        </w:tc>
      </w:tr>
      <w:tr w:rsidR="00907BD0" w:rsidTr="00907BD0">
        <w:trPr>
          <w:jc w:val="center"/>
        </w:trPr>
        <w:tc>
          <w:tcPr>
            <w:tcW w:w="3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Initiated prednisone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1 (8.0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2(8.4%)</w:t>
            </w:r>
          </w:p>
        </w:tc>
      </w:tr>
      <w:tr w:rsidR="00907BD0" w:rsidTr="00907BD0">
        <w:trPr>
          <w:jc w:val="center"/>
        </w:trPr>
        <w:tc>
          <w:tcPr>
            <w:tcW w:w="3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ncrease dos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 (5.7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(4.2%)</w:t>
            </w:r>
          </w:p>
        </w:tc>
      </w:tr>
      <w:tr w:rsidR="00907BD0" w:rsidTr="00907BD0">
        <w:trPr>
          <w:jc w:val="center"/>
        </w:trPr>
        <w:tc>
          <w:tcPr>
            <w:tcW w:w="3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se reduc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0(19.1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9(18.7%)</w:t>
            </w:r>
          </w:p>
        </w:tc>
      </w:tr>
      <w:tr w:rsidR="00907BD0" w:rsidTr="00907BD0">
        <w:trPr>
          <w:jc w:val="center"/>
        </w:trPr>
        <w:tc>
          <w:tcPr>
            <w:tcW w:w="3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iscontinue prednisone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4(12.9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3(12.6%)</w:t>
            </w:r>
          </w:p>
        </w:tc>
      </w:tr>
      <w:tr w:rsidR="00907BD0" w:rsidTr="00907BD0">
        <w:trPr>
          <w:jc w:val="center"/>
        </w:trPr>
        <w:tc>
          <w:tcPr>
            <w:tcW w:w="3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right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ecrease dos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6(6.1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6(6.1%)</w:t>
            </w:r>
          </w:p>
        </w:tc>
      </w:tr>
      <w:tr w:rsidR="00907BD0" w:rsidTr="00907BD0">
        <w:trPr>
          <w:jc w:val="center"/>
        </w:trPr>
        <w:tc>
          <w:tcPr>
            <w:tcW w:w="3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bookmarkStart w:id="0" w:name="_GoBack"/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 chan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176(67.2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80(68.7%)</w:t>
            </w:r>
          </w:p>
        </w:tc>
      </w:tr>
      <w:bookmarkEnd w:id="0"/>
    </w:tbl>
    <w:p w:rsidR="00907BD0" w:rsidRDefault="00907BD0" w:rsidP="00907BD0">
      <w:pPr>
        <w:tabs>
          <w:tab w:val="left" w:pos="144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07BD0" w:rsidRDefault="00907BD0" w:rsidP="00907BD0">
      <w:pPr>
        <w:tabs>
          <w:tab w:val="left" w:pos="144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07BD0" w:rsidRDefault="00907BD0" w:rsidP="00907BD0">
      <w:pPr>
        <w:tabs>
          <w:tab w:val="left" w:pos="1440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. Discontinuation and initiation of conventional disease modifying anti-rheumatic drugs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DMARD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) over the 6 months follow-up.</w:t>
      </w:r>
    </w:p>
    <w:tbl>
      <w:tblPr>
        <w:tblStyle w:val="TableGrid4"/>
        <w:tblW w:w="0" w:type="auto"/>
        <w:jc w:val="center"/>
        <w:tblLook w:val="04A0" w:firstRow="1" w:lastRow="0" w:firstColumn="1" w:lastColumn="0" w:noHBand="0" w:noVBand="1"/>
      </w:tblPr>
      <w:tblGrid>
        <w:gridCol w:w="3384"/>
        <w:gridCol w:w="2700"/>
        <w:gridCol w:w="2731"/>
      </w:tblGrid>
      <w:tr w:rsidR="00907BD0" w:rsidTr="003D7BA0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7BD0" w:rsidRDefault="00907BD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CZ Initiators</w:t>
            </w:r>
          </w:p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 = 264</w:t>
            </w:r>
          </w:p>
        </w:tc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A Initiators</w:t>
            </w:r>
          </w:p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 =264</w:t>
            </w:r>
          </w:p>
        </w:tc>
      </w:tr>
      <w:tr w:rsidR="00907BD0" w:rsidTr="00907BD0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DMARD discontinua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5(13.3%)</w:t>
            </w:r>
          </w:p>
        </w:tc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0(15.2%)</w:t>
            </w:r>
          </w:p>
        </w:tc>
      </w:tr>
      <w:tr w:rsidR="00907BD0" w:rsidTr="00907BD0">
        <w:trPr>
          <w:jc w:val="center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DMARD initia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0 (11.4%)</w:t>
            </w:r>
          </w:p>
        </w:tc>
        <w:tc>
          <w:tcPr>
            <w:tcW w:w="2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7BD0" w:rsidRDefault="00907BD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8 (14.4%)</w:t>
            </w:r>
          </w:p>
        </w:tc>
      </w:tr>
    </w:tbl>
    <w:p w:rsidR="00907BD0" w:rsidRDefault="00907BD0" w:rsidP="00907BD0">
      <w:pPr>
        <w:tabs>
          <w:tab w:val="left" w:pos="144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B3350" w:rsidRDefault="00DB3350"/>
    <w:sectPr w:rsidR="00DB3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BD0"/>
    <w:rsid w:val="003D7BA0"/>
    <w:rsid w:val="00655F52"/>
    <w:rsid w:val="00907BD0"/>
    <w:rsid w:val="00CE1E07"/>
    <w:rsid w:val="00DB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6E24D8-9679-4B35-AD98-29D66C23D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BD0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907BD0"/>
    <w:pPr>
      <w:spacing w:after="200" w:line="276" w:lineRule="auto"/>
      <w:ind w:left="720"/>
    </w:pPr>
    <w:rPr>
      <w:rFonts w:ascii="Calibri" w:eastAsia="Times New Roman" w:hAnsi="Calibri" w:cs="Calibri"/>
    </w:rPr>
  </w:style>
  <w:style w:type="table" w:customStyle="1" w:styleId="TableGrid2">
    <w:name w:val="Table Grid2"/>
    <w:basedOn w:val="TableNormal"/>
    <w:uiPriority w:val="59"/>
    <w:rsid w:val="00907B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uiPriority w:val="59"/>
    <w:rsid w:val="00907B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uiPriority w:val="59"/>
    <w:rsid w:val="00907B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26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hitehead</dc:creator>
  <cp:keywords/>
  <dc:description/>
  <cp:lastModifiedBy>lwhitehead</cp:lastModifiedBy>
  <cp:revision>2</cp:revision>
  <dcterms:created xsi:type="dcterms:W3CDTF">2016-09-06T16:02:00Z</dcterms:created>
  <dcterms:modified xsi:type="dcterms:W3CDTF">2016-09-06T16:02:00Z</dcterms:modified>
</cp:coreProperties>
</file>